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  <w:t>Supplemental Table 2. Strains and genotypes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560"/>
        <w:gridCol w:w="30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ain numb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e on phenotyp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707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n-15(n765ts)X; juEx32[Punc-25-acr-2::gfp(pSC374); lin-15(+)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339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uIs174[Pacr-2-acr-2::gfp(pSC349); pRF4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ll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4815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; juIs1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ll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5259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; juEx3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G3867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; oxEx707[Pacr-2::acr-2(pSC175); lin-15(+)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29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5(ok180)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84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5(ok180)III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1195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8(ok124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228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 acr-8(ok124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C649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9(ok933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937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 acr-9(ok933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C188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12(ok367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756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 acr-12(ok367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918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16(ok789)V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84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16(ok789)V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21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v-1(e211)IV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919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lev-1(e211)IV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C104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v-8(ok1519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ight lev-resistan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006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 lev-8(ok1519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Z29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29(x29)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4796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29(x29)I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Z2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38(x20)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749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unc-38(e264)I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Z1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63(x13)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7489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it-IT"/>
              </w:rPr>
            </w:pPr>
            <w:r>
              <w:rPr>
                <w:i/>
                <w:sz w:val="20"/>
                <w:lang w:val="it-IT"/>
              </w:rPr>
              <w:t>unc-63(e384)I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306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50(e306)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88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74(e883)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F20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ic-3(hm9)IV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10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ic-3(hm9)IV; acr-2(n2420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Z17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v-10(x17)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Un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T749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ev-10(x17)I; acr-2(n2420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v-resistant, shrink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63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uIs14[Pacr-2-GFP(pSC205); lin-15(+)]IV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33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juIs223[Pttr-39-mCherry(pCZGY412)]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21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 acr-12(ok367)X; juEx1880[Pacr-12-acr-12*; Pttx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sz w:val="20"/>
              </w:rPr>
            </w:pPr>
            <w:r>
              <w:rPr>
                <w:rFonts w:eastAsia="Times New Roman" w:cs="ArialMS;Times" w:ascii="ArialMS;Times" w:hAnsi="ArialMS;Times"/>
                <w:sz w:val="20"/>
              </w:rPr>
              <w:t>CZ921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" w:hAnsi="Times-Roman;Times" w:eastAsia="Times New Roman" w:cs="Times-Roman;Times"/>
                <w:i/>
                <w:i/>
                <w:sz w:val="20"/>
              </w:rPr>
            </w:pPr>
            <w:r>
              <w:rPr>
                <w:rFonts w:eastAsia="Times New Roman" w:cs="ArialMS;Times" w:ascii="ArialMS;Times" w:hAnsi="ArialMS;Times"/>
                <w:i/>
                <w:sz w:val="20"/>
              </w:rPr>
              <w:t>acr-2(n2420)X acr-12(ok367)X; juEx1882[Pacr-2-acr-12(pCZGY744); Pttx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-Roman;Times" w:hAnsi="Times-Roman;Times" w:eastAsia="Times New Roman" w:cs="Times-Roman;Times"/>
                <w:i/>
                <w:i/>
                <w:sz w:val="20"/>
              </w:rPr>
            </w:pPr>
            <w:r>
              <w:rPr>
                <w:rFonts w:eastAsia="Times New Roman" w:cs="Times-Roman;Times" w:ascii="Times-Roman;Times" w:hAnsi="Times-Roman;Times"/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214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2(n2420)X acr-12(ok367)X; juEx1884[Punc-25-acr-12(pCZGY745); Pttx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901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63(e384)I; acr-2(n2420)X; krEx164[Pmyo-3-unc-63#; Pmyo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902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63(e384)I; acr-2(n2420)X; krEx181[Prab-3-unc-63#; Prab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8903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63(e384)I; acr-2(n2420)X; krEx201[Punc-63-unc-63#; Pmyo-3-GFP; Prab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216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unc-63(e384)I; acr-2(n2420)X; juEx1886[Pacr-2-unc-63(</w:t>
            </w:r>
            <w:r>
              <w:rPr>
                <w:rFonts w:eastAsia="Times New Roman" w:cs="ArialMS;Times" w:ascii="ArialMS;Times" w:hAnsi="ArialMS;Times"/>
                <w:i/>
                <w:sz w:val="20"/>
              </w:rPr>
              <w:t>pCZGY746)</w:t>
            </w:r>
            <w:r>
              <w:rPr>
                <w:i/>
                <w:sz w:val="20"/>
              </w:rPr>
              <w:t>; Pttx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218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63(e384)I; acr-2(n2420)X; juEx1888[Punc-25-unc-63(pCZGY747); Pttx-3-GFP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785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Is1[Pglr-1-GFP]; juEx2045[Pacr-2-mCherry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786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kIs3[Pnmr-1-GFP]V; juEx2045[Pacr-2-mCherry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61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juEx2033[Pacr-2-acr-2(n2420)*]                            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755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3(ok2049)X; juEx2033[Pacr-2-acr-2(n2420)*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Z9690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r-3(ok2049)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*: generated as long-PCR fragment</w:t>
      </w:r>
    </w:p>
    <w:p>
      <w:pPr>
        <w:pStyle w:val="Normal"/>
        <w:rPr>
          <w:sz w:val="20"/>
        </w:rPr>
      </w:pPr>
      <w:r>
        <w:rPr>
          <w:sz w:val="20"/>
        </w:rPr>
        <w:t>#: described in Ruaud and Bessereau (2006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MS">
    <w:altName w:val="Times"/>
    <w:charset w:val="4d"/>
    <w:family w:val="swiss"/>
    <w:pitch w:val="default"/>
  </w:font>
  <w:font w:name="Times-Roman">
    <w:altName w:val="Times New Roman"/>
    <w:charset w:val="4d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Tables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ab/>
      <w:t>Jospin et al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23:36:00Z</dcterms:created>
  <dc:creator>yishi jin</dc:creator>
  <dc:description/>
  <dc:language>en-US</dc:language>
  <cp:lastModifiedBy>yishi jin</cp:lastModifiedBy>
  <dcterms:modified xsi:type="dcterms:W3CDTF">2009-11-06T23:36:00Z</dcterms:modified>
  <cp:revision>1</cp:revision>
  <dc:subject/>
  <dc:title>Supplemental Table 2</dc:title>
</cp:coreProperties>
</file>